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87D0EA" w14:textId="41E7D71E" w:rsidR="000E2AA2" w:rsidRPr="00831CDA" w:rsidRDefault="000E2AA2" w:rsidP="000E2AA2">
      <w:r w:rsidRPr="00831CDA">
        <w:rPr>
          <w:b/>
        </w:rPr>
        <w:t>Supplementary Table</w:t>
      </w:r>
      <w:r w:rsidRPr="00831CDA">
        <w:rPr>
          <w:b/>
          <w:bCs/>
        </w:rPr>
        <w:t xml:space="preserve"> 1.</w:t>
      </w:r>
      <w:r w:rsidRPr="00831CDA">
        <w:t xml:space="preserve"> Taste intensity values (</w:t>
      </w:r>
      <w:bookmarkStart w:id="0" w:name="_GoBack"/>
      <w:bookmarkEnd w:id="0"/>
      <w:r w:rsidRPr="00831CDA">
        <w:t xml:space="preserve">mean </w:t>
      </w:r>
      <w:r w:rsidRPr="00831CDA">
        <w:rPr>
          <w:rFonts w:cs="Arial"/>
        </w:rPr>
        <w:t>±</w:t>
      </w:r>
      <w:r w:rsidRPr="00831CDA">
        <w:t>SD) of the 6 taste modalities and energy and nutrient content stratified by taste clusters calculated from the foods (n=1,781) consumed in the Etmaal study and by adults in the DNFCS* 2012-2016</w:t>
      </w:r>
      <w:r>
        <w:t>.</w:t>
      </w:r>
    </w:p>
    <w:tbl>
      <w:tblPr>
        <w:tblW w:w="1394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1"/>
        <w:gridCol w:w="1020"/>
        <w:gridCol w:w="850"/>
        <w:gridCol w:w="1020"/>
        <w:gridCol w:w="850"/>
        <w:gridCol w:w="1020"/>
        <w:gridCol w:w="850"/>
        <w:gridCol w:w="1020"/>
        <w:gridCol w:w="850"/>
        <w:gridCol w:w="1020"/>
        <w:gridCol w:w="850"/>
        <w:gridCol w:w="1020"/>
        <w:gridCol w:w="850"/>
      </w:tblGrid>
      <w:tr w:rsidR="000E2AA2" w:rsidRPr="00831CDA" w14:paraId="4EE17524" w14:textId="77777777" w:rsidTr="00872B58">
        <w:trPr>
          <w:trHeight w:val="300"/>
        </w:trPr>
        <w:tc>
          <w:tcPr>
            <w:tcW w:w="272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669C0B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en-US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7D0F36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  <w:t>Neutral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BD73D1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  <w:t>Fat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10F3AA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  <w:t>Bitter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609954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  <w:t>Sweet and Sour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E6D374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  <w:t>Fat, Salt and Umami</w:t>
            </w:r>
          </w:p>
        </w:tc>
        <w:tc>
          <w:tcPr>
            <w:tcW w:w="187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4ADBDD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  <w:t>Sweet and Fat</w:t>
            </w:r>
          </w:p>
        </w:tc>
      </w:tr>
      <w:tr w:rsidR="000E2AA2" w:rsidRPr="00831CDA" w14:paraId="58A58C41" w14:textId="77777777" w:rsidTr="00872B58">
        <w:trPr>
          <w:trHeight w:val="300"/>
        </w:trPr>
        <w:tc>
          <w:tcPr>
            <w:tcW w:w="27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7C756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6FF3D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n= 376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AAE8F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n= 275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79745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n= 68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2D416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n= 323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F154D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n= 365</w:t>
            </w:r>
          </w:p>
        </w:tc>
        <w:tc>
          <w:tcPr>
            <w:tcW w:w="187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110FD" w14:textId="77777777" w:rsidR="000E2AA2" w:rsidRPr="00831CDA" w:rsidRDefault="000E2AA2" w:rsidP="00872B58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n= 374</w:t>
            </w:r>
          </w:p>
        </w:tc>
      </w:tr>
      <w:tr w:rsidR="000E2AA2" w:rsidRPr="00831CDA" w14:paraId="15BB4A79" w14:textId="77777777" w:rsidTr="00872B58">
        <w:trPr>
          <w:trHeight w:val="300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28B5A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  <w:t>Taste modality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A8F18F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Me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47CA1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SD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200D8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Me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B49B1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SD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AF668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Me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FDFFE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SD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4FCC4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Me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C03C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SD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09B041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Me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B619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SD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9CA02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Mea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7A82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SD</w:t>
            </w:r>
          </w:p>
        </w:tc>
      </w:tr>
      <w:tr w:rsidR="000E2AA2" w:rsidRPr="00831CDA" w14:paraId="0C482D4D" w14:textId="77777777" w:rsidTr="00872B58">
        <w:trPr>
          <w:trHeight w:val="300"/>
        </w:trPr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B722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Sweet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6F8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DE76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47F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5BD8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83F2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B217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C6E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11E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05D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D08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357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5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0A2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</w:tr>
      <w:tr w:rsidR="000E2AA2" w:rsidRPr="00831CDA" w14:paraId="2268F940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47FEAB5A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Sou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00875F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55FBA9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A46C6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E01F9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297C3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8FFE7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21C796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F2B3B6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E52E6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30E9DF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88F769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886A76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0E2AA2" w:rsidRPr="00831CDA" w14:paraId="268BFF50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302ED18F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Bitt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2A357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51D9E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20DA7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6AE55F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EE3FEF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17862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83115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3DEC4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9E7BA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FA3B9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CCDC3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28BA9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0E2AA2" w:rsidRPr="00831CDA" w14:paraId="67C06EB2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63CE7794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Umam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CE489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C3FBA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995ED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D7C7D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1AD22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FC3751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3.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E31DE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FE198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26335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8BC47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FD678B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7A168F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0E2AA2" w:rsidRPr="00831CDA" w14:paraId="1EDDE004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5C63A184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Sa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3832A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FBE126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F9365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A7532B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0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2E7A1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0F1D5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E5BA5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2B9C9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230AAB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5D3CB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EEA586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50E13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0E2AA2" w:rsidRPr="00831CDA" w14:paraId="02626C12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  <w:hideMark/>
          </w:tcPr>
          <w:p w14:paraId="40E7C0C9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Fat sensatio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DBB5D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DCA6C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F691F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6.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4B2FC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75178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15346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88CF8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8F420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1.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E4FB0F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9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80333B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3A54E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2.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D7B5B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</w:tr>
      <w:tr w:rsidR="000E2AA2" w:rsidRPr="00831CDA" w14:paraId="4F439675" w14:textId="77777777" w:rsidTr="00872B58">
        <w:trPr>
          <w:trHeight w:val="300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D8B26D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b/>
                <w:bCs/>
                <w:sz w:val="20"/>
                <w:szCs w:val="20"/>
                <w:lang w:val="nl-NL" w:eastAsia="nl-NL"/>
              </w:rPr>
              <w:t>Nutrient content / 100g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41C8C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C1631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029A6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E96A5B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A20D3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1968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587E9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CBCD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E4A1F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25C31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B92A3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95149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AA2" w:rsidRPr="00831CDA" w14:paraId="33398FD9" w14:textId="77777777" w:rsidTr="00872B58">
        <w:trPr>
          <w:trHeight w:val="300"/>
        </w:trPr>
        <w:tc>
          <w:tcPr>
            <w:tcW w:w="2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EEFE9C8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Energy (kcal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E89CD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D4947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51000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7A37F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C13C6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37B839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A35D5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419FF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A27ED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E94CE9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3846B6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FD733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</w:tr>
      <w:tr w:rsidR="000E2AA2" w:rsidRPr="00831CDA" w14:paraId="7BA08021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</w:tcPr>
          <w:p w14:paraId="42503845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Protein (g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A8B910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7466FF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442FF38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945FE1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D3227D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2EB79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34547C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3DFCB8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B8ED368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150F17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94BE39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6688F1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0E2AA2" w:rsidRPr="00831CDA" w14:paraId="54C78718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</w:tcPr>
          <w:p w14:paraId="5760787C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Fat (g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AFB08B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890108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1F9797B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AB63AF9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C0153BF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9F6B8C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91C7866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43B86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2.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506D92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2C4B549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F6B736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36437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</w:tr>
      <w:tr w:rsidR="000E2AA2" w:rsidRPr="00831CDA" w14:paraId="3D2EEC23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</w:tcPr>
          <w:p w14:paraId="05969397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Carbohydrates (g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CA8C299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3E5101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EB6831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CF8FE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7CF56B9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3EC29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ABBC3F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05AB679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2317199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3CD92B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1642C5F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072BF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</w:tr>
      <w:tr w:rsidR="000E2AA2" w:rsidRPr="00831CDA" w14:paraId="566AE222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</w:tcPr>
          <w:p w14:paraId="4C25DE25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Mono- and disaccharides (g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3C80CB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9C386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02B6C5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CE7A7DB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E1F787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85E3E08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27EA4F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F8AFBC8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1EA0B02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B5466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75A04C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37624B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</w:tr>
      <w:tr w:rsidR="000E2AA2" w:rsidRPr="00831CDA" w14:paraId="50D07A1A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</w:tcPr>
          <w:p w14:paraId="5D721CE6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Dietary fibre (g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DCB88A1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44589F8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ACA9DC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A1394F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C4782A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E6C2B38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6C2C23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A1544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02C012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3347C85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F99EE3B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55274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0E2AA2" w:rsidRPr="00831CDA" w14:paraId="312B909E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</w:tcPr>
          <w:p w14:paraId="68E910D5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Alcohol (g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5037AFF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6688D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0F9CB8D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6ABE16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C0B0026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118773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48611D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667D88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8EB528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CA769D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0352FE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37B02E9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0E2AA2" w:rsidRPr="00831CDA" w14:paraId="7A2695D0" w14:textId="77777777" w:rsidTr="00872B58">
        <w:trPr>
          <w:trHeight w:val="300"/>
        </w:trPr>
        <w:tc>
          <w:tcPr>
            <w:tcW w:w="2721" w:type="dxa"/>
            <w:shd w:val="clear" w:color="auto" w:fill="auto"/>
            <w:noWrap/>
            <w:vAlign w:val="bottom"/>
          </w:tcPr>
          <w:p w14:paraId="6F57CD6B" w14:textId="77777777" w:rsidR="000E2AA2" w:rsidRPr="00831CDA" w:rsidRDefault="000E2AA2" w:rsidP="00872B58">
            <w:pPr>
              <w:pStyle w:val="NoSpacing"/>
              <w:rPr>
                <w:rFonts w:ascii="Arial" w:hAnsi="Arial" w:cs="Arial"/>
                <w:sz w:val="20"/>
                <w:szCs w:val="20"/>
                <w:lang w:val="nl-NL" w:eastAsia="nl-NL"/>
              </w:rPr>
            </w:pPr>
            <w:r w:rsidRPr="00831CDA">
              <w:rPr>
                <w:rFonts w:ascii="Arial" w:hAnsi="Arial" w:cs="Arial"/>
                <w:sz w:val="20"/>
                <w:szCs w:val="20"/>
                <w:lang w:val="nl-NL" w:eastAsia="nl-NL"/>
              </w:rPr>
              <w:t>Sodium (mg)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167081C7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52F652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648ED1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BCC734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3332D7AE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088F41F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610A0ECB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9E6712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789035EA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00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F715428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983</w:t>
            </w:r>
          </w:p>
        </w:tc>
        <w:tc>
          <w:tcPr>
            <w:tcW w:w="1020" w:type="dxa"/>
            <w:shd w:val="clear" w:color="auto" w:fill="auto"/>
            <w:noWrap/>
            <w:vAlign w:val="bottom"/>
          </w:tcPr>
          <w:p w14:paraId="49B67000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F3984C" w14:textId="77777777" w:rsidR="000E2AA2" w:rsidRPr="00831CDA" w:rsidRDefault="000E2AA2" w:rsidP="00872B5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31CDA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</w:tbl>
    <w:p w14:paraId="354E56A8" w14:textId="77777777" w:rsidR="000E2AA2" w:rsidRPr="00831CDA" w:rsidRDefault="000E2AA2" w:rsidP="000E2AA2">
      <w:pPr>
        <w:spacing w:after="200" w:line="302" w:lineRule="auto"/>
        <w:jc w:val="left"/>
        <w:rPr>
          <w:rFonts w:eastAsiaTheme="minorEastAsia"/>
          <w:bCs/>
          <w:color w:val="000000" w:themeColor="text1"/>
        </w:rPr>
      </w:pPr>
      <w:r w:rsidRPr="00831CDA">
        <w:rPr>
          <w:bCs/>
        </w:rPr>
        <w:t>*Dutch National Food Consumption Survey</w:t>
      </w:r>
      <w:r w:rsidRPr="00831CDA">
        <w:rPr>
          <w:bCs/>
        </w:rPr>
        <w:br w:type="page"/>
      </w:r>
    </w:p>
    <w:p w14:paraId="195F3BE2" w14:textId="77777777" w:rsidR="000E2AA2" w:rsidRPr="00831CDA" w:rsidRDefault="000E2AA2" w:rsidP="000E2AA2">
      <w:pPr>
        <w:pStyle w:val="Subtitle"/>
      </w:pPr>
      <w:r w:rsidRPr="00831CDA">
        <w:rPr>
          <w:b/>
        </w:rPr>
        <w:t>Supplementary Table 2.</w:t>
      </w:r>
      <w:r w:rsidRPr="00831CDA">
        <w:t xml:space="preserve"> </w:t>
      </w:r>
      <w:r w:rsidRPr="00831CDA">
        <w:rPr>
          <w:color w:val="auto"/>
        </w:rPr>
        <w:t xml:space="preserve">Mean total energy intake, macronutrient intake as energy intake percentages (en%) and en% per taste cluster of night shift working nurses and reference population with intraclass correlation coefficients (ICC) and 95% confidence intervals. </w:t>
      </w:r>
    </w:p>
    <w:tbl>
      <w:tblPr>
        <w:tblStyle w:val="TableGrid"/>
        <w:tblW w:w="1004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737"/>
        <w:gridCol w:w="680"/>
        <w:gridCol w:w="794"/>
        <w:gridCol w:w="1417"/>
        <w:gridCol w:w="236"/>
        <w:gridCol w:w="737"/>
        <w:gridCol w:w="680"/>
        <w:gridCol w:w="794"/>
        <w:gridCol w:w="1417"/>
      </w:tblGrid>
      <w:tr w:rsidR="000E2AA2" w:rsidRPr="00831CDA" w14:paraId="52C96D4B" w14:textId="77777777" w:rsidTr="00872B58">
        <w:trPr>
          <w:trHeight w:val="340"/>
        </w:trPr>
        <w:tc>
          <w:tcPr>
            <w:tcW w:w="2555" w:type="dxa"/>
            <w:tcBorders>
              <w:bottom w:val="nil"/>
              <w:right w:val="nil"/>
            </w:tcBorders>
            <w:vAlign w:val="center"/>
          </w:tcPr>
          <w:p w14:paraId="75890033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6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9A016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 xml:space="preserve">Night shift workers </w:t>
            </w:r>
          </w:p>
          <w:p w14:paraId="6EDF33B2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n=12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</w:tcBorders>
          </w:tcPr>
          <w:p w14:paraId="03CF2D5A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2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E0B8892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sz w:val="20"/>
                <w:szCs w:val="20"/>
              </w:rPr>
              <w:t xml:space="preserve">Reference population </w:t>
            </w:r>
          </w:p>
          <w:p w14:paraId="5B832FB1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sz w:val="20"/>
                <w:szCs w:val="20"/>
              </w:rPr>
              <w:t>n=307</w:t>
            </w:r>
          </w:p>
        </w:tc>
      </w:tr>
      <w:tr w:rsidR="000E2AA2" w:rsidRPr="00831CDA" w14:paraId="6CDE6CE7" w14:textId="77777777" w:rsidTr="00872B58">
        <w:trPr>
          <w:trHeight w:val="340"/>
        </w:trPr>
        <w:tc>
          <w:tcPr>
            <w:tcW w:w="2555" w:type="dxa"/>
            <w:tcBorders>
              <w:bottom w:val="single" w:sz="4" w:space="0" w:color="auto"/>
              <w:right w:val="nil"/>
            </w:tcBorders>
            <w:vAlign w:val="center"/>
          </w:tcPr>
          <w:p w14:paraId="1472C7D7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944AC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7C2B7C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S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D2C4F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ICC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99AB4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95% C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</w:tcPr>
          <w:p w14:paraId="7070DA95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347E7540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sz w:val="20"/>
                <w:szCs w:val="20"/>
              </w:rPr>
              <w:t>Mea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7264DA1C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sz w:val="20"/>
                <w:szCs w:val="20"/>
              </w:rPr>
              <w:t>SD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2210576A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sz w:val="20"/>
                <w:szCs w:val="20"/>
              </w:rPr>
              <w:t>IC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7F63F11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sz w:val="20"/>
                <w:szCs w:val="20"/>
              </w:rPr>
              <w:t>95% CI</w:t>
            </w:r>
          </w:p>
        </w:tc>
      </w:tr>
      <w:tr w:rsidR="000E2AA2" w:rsidRPr="00831CDA" w14:paraId="19AD2074" w14:textId="77777777" w:rsidTr="00872B58">
        <w:trPr>
          <w:trHeight w:val="340"/>
        </w:trPr>
        <w:tc>
          <w:tcPr>
            <w:tcW w:w="2555" w:type="dxa"/>
            <w:tcBorders>
              <w:bottom w:val="nil"/>
              <w:right w:val="nil"/>
            </w:tcBorders>
            <w:vAlign w:val="center"/>
          </w:tcPr>
          <w:p w14:paraId="2C04D22E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831CDA">
              <w:rPr>
                <w:rFonts w:cs="Arial"/>
                <w:i/>
                <w:iCs/>
                <w:sz w:val="20"/>
                <w:szCs w:val="20"/>
              </w:rPr>
              <w:t>Nutrient cont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F6B7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B9AD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7EA9A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FE1A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left w:val="nil"/>
              <w:bottom w:val="nil"/>
            </w:tcBorders>
          </w:tcPr>
          <w:p w14:paraId="5A63CAFD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bottom w:val="nil"/>
            </w:tcBorders>
            <w:vAlign w:val="center"/>
          </w:tcPr>
          <w:p w14:paraId="416F37CF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nil"/>
            </w:tcBorders>
            <w:vAlign w:val="center"/>
          </w:tcPr>
          <w:p w14:paraId="62BCC941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7F81A045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AEE7938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E2AA2" w:rsidRPr="00831CDA" w14:paraId="5D6ADCD3" w14:textId="77777777" w:rsidTr="00872B58">
        <w:trPr>
          <w:trHeight w:val="340"/>
        </w:trPr>
        <w:tc>
          <w:tcPr>
            <w:tcW w:w="2555" w:type="dxa"/>
            <w:tcBorders>
              <w:top w:val="nil"/>
              <w:bottom w:val="nil"/>
              <w:right w:val="nil"/>
            </w:tcBorders>
            <w:vAlign w:val="center"/>
          </w:tcPr>
          <w:p w14:paraId="21C2C414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Energy intake, kc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071C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16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A0D3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4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AED2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84E8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54, 0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7A9139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027C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sz w:val="20"/>
                <w:szCs w:val="20"/>
              </w:rPr>
              <w:t>185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3386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sz w:val="20"/>
                <w:szCs w:val="20"/>
              </w:rPr>
              <w:t>5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8BC6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0105FA95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54, 0.69)</w:t>
            </w:r>
          </w:p>
        </w:tc>
      </w:tr>
      <w:tr w:rsidR="000E2AA2" w:rsidRPr="00831CDA" w14:paraId="56E6A4D6" w14:textId="77777777" w:rsidTr="00872B58">
        <w:trPr>
          <w:trHeight w:val="340"/>
        </w:trPr>
        <w:tc>
          <w:tcPr>
            <w:tcW w:w="2555" w:type="dxa"/>
            <w:tcBorders>
              <w:top w:val="nil"/>
              <w:bottom w:val="nil"/>
              <w:right w:val="nil"/>
            </w:tcBorders>
            <w:vAlign w:val="center"/>
          </w:tcPr>
          <w:p w14:paraId="67A67B6B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Protein, en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AB55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16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D88F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C960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6980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56, 0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3436A1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A43D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 w:themeColor="text1"/>
                <w:sz w:val="20"/>
                <w:szCs w:val="20"/>
              </w:rPr>
              <w:t>15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ABA0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3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EF85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D76855A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49, 0.65)</w:t>
            </w:r>
          </w:p>
        </w:tc>
      </w:tr>
      <w:tr w:rsidR="000E2AA2" w:rsidRPr="00831CDA" w14:paraId="5E4C1BB0" w14:textId="77777777" w:rsidTr="00872B58">
        <w:trPr>
          <w:trHeight w:val="340"/>
        </w:trPr>
        <w:tc>
          <w:tcPr>
            <w:tcW w:w="2555" w:type="dxa"/>
            <w:tcBorders>
              <w:top w:val="nil"/>
              <w:bottom w:val="nil"/>
              <w:right w:val="nil"/>
            </w:tcBorders>
            <w:vAlign w:val="center"/>
          </w:tcPr>
          <w:p w14:paraId="694E8918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Fat, en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E5861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3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41FA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6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CEB42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A4235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45, 0.7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BAAF36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A127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 w:themeColor="text1"/>
                <w:sz w:val="20"/>
                <w:szCs w:val="20"/>
              </w:rPr>
              <w:t>3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3CCA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7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199A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41330B7A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28, 0.51)</w:t>
            </w:r>
          </w:p>
        </w:tc>
      </w:tr>
      <w:tr w:rsidR="000E2AA2" w:rsidRPr="00831CDA" w14:paraId="2CC26C55" w14:textId="77777777" w:rsidTr="00872B58">
        <w:trPr>
          <w:trHeight w:val="340"/>
        </w:trPr>
        <w:tc>
          <w:tcPr>
            <w:tcW w:w="2555" w:type="dxa"/>
            <w:tcBorders>
              <w:top w:val="nil"/>
              <w:bottom w:val="nil"/>
              <w:right w:val="nil"/>
            </w:tcBorders>
            <w:vAlign w:val="center"/>
          </w:tcPr>
          <w:p w14:paraId="28CF1D02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Saturated fatty acids, en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A90C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1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0A99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3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763B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5AFF1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43, 0.7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9B89CB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F109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BA43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3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8DEF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3677CB63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33, 0.54)</w:t>
            </w:r>
          </w:p>
        </w:tc>
      </w:tr>
      <w:tr w:rsidR="000E2AA2" w:rsidRPr="00831CDA" w14:paraId="2F2E51AE" w14:textId="77777777" w:rsidTr="00872B58">
        <w:trPr>
          <w:trHeight w:val="340"/>
        </w:trPr>
        <w:tc>
          <w:tcPr>
            <w:tcW w:w="2555" w:type="dxa"/>
            <w:tcBorders>
              <w:top w:val="nil"/>
              <w:bottom w:val="nil"/>
              <w:right w:val="nil"/>
            </w:tcBorders>
            <w:vAlign w:val="center"/>
          </w:tcPr>
          <w:p w14:paraId="39C2CAC7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Carbohydrates, en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FC3A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4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FEEF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7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9E3B4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3D4E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55, 0.7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E9B16A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0A05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 w:themeColor="text1"/>
                <w:sz w:val="20"/>
                <w:szCs w:val="20"/>
              </w:rPr>
              <w:t>4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4BD7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sz w:val="20"/>
                <w:szCs w:val="20"/>
              </w:rPr>
              <w:t>7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51C4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vAlign w:val="center"/>
          </w:tcPr>
          <w:p w14:paraId="6DECC429" w14:textId="77777777" w:rsidR="000E2AA2" w:rsidRPr="00831CDA" w:rsidRDefault="000E2AA2" w:rsidP="00872B5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39, 0.58)</w:t>
            </w:r>
          </w:p>
        </w:tc>
      </w:tr>
      <w:tr w:rsidR="000E2AA2" w:rsidRPr="00831CDA" w14:paraId="692D7B4A" w14:textId="77777777" w:rsidTr="00872B58">
        <w:trPr>
          <w:trHeight w:val="340"/>
        </w:trPr>
        <w:tc>
          <w:tcPr>
            <w:tcW w:w="2555" w:type="dxa"/>
            <w:tcBorders>
              <w:top w:val="nil"/>
              <w:bottom w:val="nil"/>
              <w:right w:val="nil"/>
            </w:tcBorders>
            <w:vAlign w:val="center"/>
          </w:tcPr>
          <w:p w14:paraId="1F00528F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i/>
                <w:iCs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i/>
                <w:iCs/>
                <w:color w:val="000000"/>
                <w:sz w:val="20"/>
                <w:szCs w:val="20"/>
              </w:rPr>
              <w:t>Taste cluster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C0353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87D04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D194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4ED68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CB4BC66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C5439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C6E7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66E99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CDC5E3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0E2AA2" w:rsidRPr="00831CDA" w14:paraId="3E10A663" w14:textId="77777777" w:rsidTr="00872B58">
        <w:trPr>
          <w:trHeight w:val="340"/>
        </w:trPr>
        <w:tc>
          <w:tcPr>
            <w:tcW w:w="2555" w:type="dxa"/>
            <w:tcBorders>
              <w:top w:val="nil"/>
              <w:bottom w:val="nil"/>
              <w:right w:val="nil"/>
            </w:tcBorders>
            <w:vAlign w:val="center"/>
          </w:tcPr>
          <w:p w14:paraId="10DFC052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Neutral, en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B59F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7891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2A6B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7193F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08, 0.5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305F93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F7481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3422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C9D5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9549CCF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31, 0.56)</w:t>
            </w:r>
          </w:p>
        </w:tc>
      </w:tr>
      <w:tr w:rsidR="000E2AA2" w:rsidRPr="00831CDA" w14:paraId="056BE787" w14:textId="77777777" w:rsidTr="00872B58">
        <w:trPr>
          <w:trHeight w:val="340"/>
        </w:trPr>
        <w:tc>
          <w:tcPr>
            <w:tcW w:w="2555" w:type="dxa"/>
            <w:tcBorders>
              <w:top w:val="nil"/>
              <w:right w:val="nil"/>
            </w:tcBorders>
            <w:vAlign w:val="center"/>
          </w:tcPr>
          <w:p w14:paraId="1FCC011A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Fat, en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313D1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C1CCE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9E99F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449FC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-0.25, 0.36)</w:t>
            </w:r>
          </w:p>
        </w:tc>
        <w:tc>
          <w:tcPr>
            <w:tcW w:w="236" w:type="dxa"/>
            <w:tcBorders>
              <w:top w:val="nil"/>
              <w:left w:val="nil"/>
            </w:tcBorders>
          </w:tcPr>
          <w:p w14:paraId="4B771E7D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</w:tcBorders>
            <w:shd w:val="clear" w:color="auto" w:fill="auto"/>
            <w:vAlign w:val="center"/>
          </w:tcPr>
          <w:p w14:paraId="33D9885D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</w:tcPr>
          <w:p w14:paraId="3B51214A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vAlign w:val="center"/>
          </w:tcPr>
          <w:p w14:paraId="3276F4FE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18A17756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-0.07, 0.31)</w:t>
            </w:r>
          </w:p>
        </w:tc>
      </w:tr>
      <w:tr w:rsidR="000E2AA2" w:rsidRPr="00831CDA" w14:paraId="3D517A45" w14:textId="77777777" w:rsidTr="00872B58">
        <w:trPr>
          <w:trHeight w:val="340"/>
        </w:trPr>
        <w:tc>
          <w:tcPr>
            <w:tcW w:w="2555" w:type="dxa"/>
            <w:tcBorders>
              <w:right w:val="nil"/>
            </w:tcBorders>
            <w:vAlign w:val="center"/>
          </w:tcPr>
          <w:p w14:paraId="179DCBE2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Bitter, en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6C87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73F32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5E4B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E4A20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55, 0.77)</w:t>
            </w:r>
          </w:p>
        </w:tc>
        <w:tc>
          <w:tcPr>
            <w:tcW w:w="236" w:type="dxa"/>
            <w:tcBorders>
              <w:left w:val="nil"/>
            </w:tcBorders>
          </w:tcPr>
          <w:p w14:paraId="4AEE7029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851BA20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25E2050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600A69DD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8C2419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43, 0.63)</w:t>
            </w:r>
          </w:p>
        </w:tc>
      </w:tr>
      <w:tr w:rsidR="000E2AA2" w:rsidRPr="00831CDA" w14:paraId="77FD10FC" w14:textId="77777777" w:rsidTr="00872B58">
        <w:trPr>
          <w:trHeight w:val="340"/>
        </w:trPr>
        <w:tc>
          <w:tcPr>
            <w:tcW w:w="2555" w:type="dxa"/>
            <w:tcBorders>
              <w:right w:val="nil"/>
            </w:tcBorders>
            <w:vAlign w:val="center"/>
          </w:tcPr>
          <w:p w14:paraId="79CC82D4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Sweet &amp; sour, en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3F015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3337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F99CD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C18A0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58, 0.79)</w:t>
            </w:r>
          </w:p>
        </w:tc>
        <w:tc>
          <w:tcPr>
            <w:tcW w:w="236" w:type="dxa"/>
            <w:tcBorders>
              <w:left w:val="nil"/>
            </w:tcBorders>
          </w:tcPr>
          <w:p w14:paraId="6C699314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93C681E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D731880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137F9290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264A4C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35, 0.58)</w:t>
            </w:r>
          </w:p>
        </w:tc>
      </w:tr>
      <w:tr w:rsidR="000E2AA2" w:rsidRPr="00831CDA" w14:paraId="1F3BB5F5" w14:textId="77777777" w:rsidTr="00872B58">
        <w:trPr>
          <w:trHeight w:val="340"/>
        </w:trPr>
        <w:tc>
          <w:tcPr>
            <w:tcW w:w="2555" w:type="dxa"/>
            <w:tcBorders>
              <w:right w:val="nil"/>
            </w:tcBorders>
            <w:vAlign w:val="center"/>
          </w:tcPr>
          <w:p w14:paraId="42818969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Fat, salt and umami, en%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5057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1995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4C42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65BA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14, 0.56)</w:t>
            </w:r>
          </w:p>
        </w:tc>
        <w:tc>
          <w:tcPr>
            <w:tcW w:w="236" w:type="dxa"/>
            <w:tcBorders>
              <w:left w:val="nil"/>
            </w:tcBorders>
          </w:tcPr>
          <w:p w14:paraId="43D38409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247D2397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FCB14EB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CEE7CFF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3E25C4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24, 0.52)</w:t>
            </w:r>
          </w:p>
        </w:tc>
      </w:tr>
      <w:tr w:rsidR="000E2AA2" w:rsidRPr="00831CDA" w14:paraId="530C4DAD" w14:textId="77777777" w:rsidTr="00872B58">
        <w:trPr>
          <w:trHeight w:val="340"/>
        </w:trPr>
        <w:tc>
          <w:tcPr>
            <w:tcW w:w="2555" w:type="dxa"/>
            <w:tcBorders>
              <w:right w:val="nil"/>
            </w:tcBorders>
            <w:vAlign w:val="center"/>
          </w:tcPr>
          <w:p w14:paraId="50C0451B" w14:textId="77777777" w:rsidR="000E2AA2" w:rsidRPr="00831CDA" w:rsidRDefault="000E2AA2" w:rsidP="00872B58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Sweet and fat, en%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27F31F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6F60E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3A526D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8E32E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54, 0.77)</w:t>
            </w:r>
          </w:p>
        </w:tc>
        <w:tc>
          <w:tcPr>
            <w:tcW w:w="236" w:type="dxa"/>
            <w:tcBorders>
              <w:left w:val="nil"/>
            </w:tcBorders>
          </w:tcPr>
          <w:p w14:paraId="2EB055C5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3DD73C5C" w14:textId="77777777" w:rsidR="000E2AA2" w:rsidRPr="00831CDA" w:rsidRDefault="000E2AA2" w:rsidP="00872B58">
            <w:pPr>
              <w:spacing w:line="240" w:lineRule="auto"/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5336E71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21209070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51D2AE" w14:textId="77777777" w:rsidR="000E2AA2" w:rsidRPr="00831CDA" w:rsidRDefault="000E2AA2" w:rsidP="00872B58">
            <w:pPr>
              <w:spacing w:line="240" w:lineRule="auto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831CDA">
              <w:rPr>
                <w:rFonts w:cs="Arial"/>
                <w:color w:val="000000"/>
                <w:sz w:val="20"/>
                <w:szCs w:val="20"/>
              </w:rPr>
              <w:t>(0.35, 0.59)</w:t>
            </w:r>
          </w:p>
        </w:tc>
      </w:tr>
    </w:tbl>
    <w:p w14:paraId="1A0CD86A" w14:textId="77777777" w:rsidR="000E2AA2" w:rsidRPr="00831CDA" w:rsidRDefault="000E2AA2" w:rsidP="000E2AA2">
      <w:pPr>
        <w:rPr>
          <w:sz w:val="20"/>
          <w:lang w:val="en-US"/>
        </w:rPr>
      </w:pPr>
      <w:r w:rsidRPr="00831CDA">
        <w:rPr>
          <w:lang w:val="en-US"/>
        </w:rPr>
        <w:t>*</w:t>
      </w:r>
      <w:r w:rsidRPr="00831CDA">
        <w:rPr>
          <w:sz w:val="20"/>
          <w:lang w:val="en-US"/>
        </w:rPr>
        <w:t xml:space="preserve">based on three dietary recalls in 103 night shift working nurses. </w:t>
      </w:r>
      <w:r w:rsidRPr="00831CDA">
        <w:rPr>
          <w:lang w:val="en-US"/>
        </w:rPr>
        <w:br w:type="page"/>
      </w:r>
    </w:p>
    <w:p w14:paraId="79D729EE" w14:textId="77777777" w:rsidR="000E2AA2" w:rsidRPr="00831CDA" w:rsidRDefault="000E2AA2" w:rsidP="000E2AA2">
      <w:pPr>
        <w:pStyle w:val="Subtitle"/>
      </w:pPr>
      <w:r w:rsidRPr="00831CDA">
        <w:rPr>
          <w:b/>
        </w:rPr>
        <w:t>Supplementary Table 3.</w:t>
      </w:r>
      <w:r w:rsidRPr="00831CDA">
        <w:t xml:space="preserve"> Percentage of total daily energy intake and total consumed amount (gram) contributed by each taste cluster in night shift working nurses (n</w:t>
      </w:r>
      <w:r w:rsidRPr="00831CDA">
        <w:rPr>
          <w:color w:val="auto"/>
        </w:rPr>
        <w:t>=87) and in the reference population (n=252</w:t>
      </w:r>
      <w:r w:rsidRPr="00831CDA">
        <w:t>), potential low energy reporters are excluded.</w:t>
      </w:r>
    </w:p>
    <w:tbl>
      <w:tblPr>
        <w:tblW w:w="82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850"/>
        <w:gridCol w:w="1247"/>
        <w:gridCol w:w="850"/>
        <w:gridCol w:w="1361"/>
      </w:tblGrid>
      <w:tr w:rsidR="000E2AA2" w:rsidRPr="00831CDA" w14:paraId="154CC39C" w14:textId="77777777" w:rsidTr="00872B58">
        <w:trPr>
          <w:trHeight w:val="300"/>
        </w:trPr>
        <w:tc>
          <w:tcPr>
            <w:tcW w:w="2835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E707DFB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9DDD06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Night shift workers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351D06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Reference population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A753F6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0E2AA2" w:rsidRPr="00831CDA" w14:paraId="5293F70D" w14:textId="77777777" w:rsidTr="00872B58">
        <w:trPr>
          <w:trHeight w:val="300"/>
        </w:trPr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F6D6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4E4D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C2A7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SD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62FA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BD049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SD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5497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p-value*</w:t>
            </w:r>
          </w:p>
        </w:tc>
      </w:tr>
      <w:tr w:rsidR="000E2AA2" w:rsidRPr="00831CDA" w14:paraId="4506BA55" w14:textId="77777777" w:rsidTr="00872B58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9188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eutral, en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BFC8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31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5066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.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0C88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31.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8F13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.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BA7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239</w:t>
            </w:r>
          </w:p>
        </w:tc>
      </w:tr>
      <w:tr w:rsidR="000E2AA2" w:rsidRPr="00831CDA" w14:paraId="7141C779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21AD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at, en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B8AC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7B9E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5422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8061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8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F5E3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662</w:t>
            </w:r>
          </w:p>
        </w:tc>
      </w:tr>
      <w:tr w:rsidR="000E2AA2" w:rsidRPr="00831CDA" w14:paraId="5FC7C341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6E23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itter, en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EDE4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E7A5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2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80A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DBF8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5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85C0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0E2AA2" w:rsidRPr="00831CDA" w14:paraId="709C9268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A90C6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weet &amp; sour, en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AE94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5BDF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80CF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5659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634E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813</w:t>
            </w:r>
          </w:p>
        </w:tc>
      </w:tr>
      <w:tr w:rsidR="000E2AA2" w:rsidRPr="00831CDA" w14:paraId="1E39056A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8F46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at, salt and umami, en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5510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4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F81D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5E4D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425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8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D92A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855</w:t>
            </w:r>
          </w:p>
        </w:tc>
      </w:tr>
      <w:tr w:rsidR="000E2AA2" w:rsidRPr="00831CDA" w14:paraId="3D8967D8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6F3B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weet and fat, en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D4FE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F4B5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8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94D3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5106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C02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917</w:t>
            </w:r>
          </w:p>
        </w:tc>
      </w:tr>
      <w:tr w:rsidR="000E2AA2" w:rsidRPr="00831CDA" w14:paraId="0D92888A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B19E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E6AB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1A04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AE0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1AAB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1446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sz w:val="20"/>
                <w:szCs w:val="20"/>
                <w:lang w:val="nl-NL" w:eastAsia="nl-NL"/>
              </w:rPr>
            </w:pPr>
          </w:p>
        </w:tc>
      </w:tr>
      <w:tr w:rsidR="000E2AA2" w:rsidRPr="00831CDA" w14:paraId="1712565E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D812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Neutral, gram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FE62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3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D942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4.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82C8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3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0945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4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9B5F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077</w:t>
            </w:r>
          </w:p>
        </w:tc>
      </w:tr>
      <w:tr w:rsidR="000E2AA2" w:rsidRPr="00831CDA" w14:paraId="5E7FEAE8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193C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at, gram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D868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DDCE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3.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015F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9C09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2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EF4C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0E2AA2" w:rsidRPr="00831CDA" w14:paraId="5E57995D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3BE3D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Bitter, gram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22F2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29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7043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3.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85B7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3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B358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5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0618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125</w:t>
            </w:r>
          </w:p>
        </w:tc>
      </w:tr>
      <w:tr w:rsidR="000E2AA2" w:rsidRPr="00831CDA" w14:paraId="18920B69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36C09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weet &amp; sour, gram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7AA6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02ED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9.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2906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8672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11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B741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577</w:t>
            </w:r>
          </w:p>
        </w:tc>
      </w:tr>
      <w:tr w:rsidR="000E2AA2" w:rsidRPr="00831CDA" w14:paraId="6E4FDA74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89F8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Fat, salt and umami, gram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CC3C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C4CE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4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F6B7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C031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2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FF6E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&lt;0.001</w:t>
            </w:r>
          </w:p>
        </w:tc>
      </w:tr>
      <w:tr w:rsidR="000E2AA2" w:rsidRPr="00831CDA" w14:paraId="46A6F42A" w14:textId="77777777" w:rsidTr="00872B58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7C7686" w14:textId="77777777" w:rsidR="000E2AA2" w:rsidRPr="00831CDA" w:rsidRDefault="000E2AA2" w:rsidP="00872B5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eastAsia="nl-NL"/>
              </w:rPr>
              <w:t>Sweet and fat, gram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B930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7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C3D5A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5.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A9A83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6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64DF5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5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99CF3" w14:textId="77777777" w:rsidR="000E2AA2" w:rsidRPr="00831CDA" w:rsidRDefault="000E2AA2" w:rsidP="00872B58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</w:pPr>
            <w:r w:rsidRPr="00831CDA">
              <w:rPr>
                <w:rFonts w:eastAsia="Times New Roman" w:cs="Arial"/>
                <w:color w:val="000000"/>
                <w:sz w:val="20"/>
                <w:szCs w:val="20"/>
                <w:lang w:val="nl-NL" w:eastAsia="nl-NL"/>
              </w:rPr>
              <w:t>0.188</w:t>
            </w:r>
          </w:p>
        </w:tc>
      </w:tr>
    </w:tbl>
    <w:p w14:paraId="0DF1B997" w14:textId="763465B9" w:rsidR="000E2AA2" w:rsidRPr="00831CDA" w:rsidRDefault="000E2AA2" w:rsidP="000E2AA2">
      <w:pPr>
        <w:spacing w:after="200" w:line="302" w:lineRule="auto"/>
        <w:jc w:val="left"/>
        <w:rPr>
          <w:lang w:val="en-US"/>
        </w:rPr>
      </w:pPr>
      <w:r w:rsidRPr="00831CDA">
        <w:rPr>
          <w:sz w:val="20"/>
          <w:szCs w:val="20"/>
        </w:rPr>
        <w:t>*Adjusted for age, BMI and smoking</w:t>
      </w:r>
      <w:r w:rsidRPr="00831CDA">
        <w:rPr>
          <w:sz w:val="20"/>
          <w:szCs w:val="20"/>
          <w:lang w:val="en-US"/>
        </w:rPr>
        <w:t>.</w:t>
      </w:r>
    </w:p>
    <w:p w14:paraId="26D49792" w14:textId="77777777" w:rsidR="005C1F7C" w:rsidRDefault="005C1F7C"/>
    <w:sectPr w:rsidR="005C1F7C" w:rsidSect="00D37C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AA2"/>
    <w:rsid w:val="000E2AA2"/>
    <w:rsid w:val="005C1F7C"/>
    <w:rsid w:val="00CA7026"/>
    <w:rsid w:val="00D3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561D2"/>
  <w15:chartTrackingRefBased/>
  <w15:docId w15:val="{9A36F4DB-C4E7-4E2E-ACFB-B24499952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AA2"/>
    <w:pPr>
      <w:spacing w:after="0"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7026"/>
    <w:pPr>
      <w:spacing w:after="0" w:line="240" w:lineRule="auto"/>
    </w:pPr>
    <w:rPr>
      <w:sz w:val="22"/>
    </w:rPr>
  </w:style>
  <w:style w:type="table" w:styleId="TableGrid">
    <w:name w:val="Table Grid"/>
    <w:basedOn w:val="TableNormal"/>
    <w:uiPriority w:val="59"/>
    <w:rsid w:val="000E2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0E2AA2"/>
    <w:pPr>
      <w:numPr>
        <w:ilvl w:val="1"/>
      </w:numPr>
      <w:spacing w:before="160" w:after="160" w:line="240" w:lineRule="auto"/>
    </w:pPr>
    <w:rPr>
      <w:rFonts w:eastAsiaTheme="minorEastAsia"/>
      <w:color w:val="000000" w:themeColor="text1"/>
    </w:rPr>
  </w:style>
  <w:style w:type="character" w:customStyle="1" w:styleId="SubtitleChar">
    <w:name w:val="Subtitle Char"/>
    <w:basedOn w:val="DefaultParagraphFont"/>
    <w:link w:val="Subtitle"/>
    <w:uiPriority w:val="11"/>
    <w:rsid w:val="000E2AA2"/>
    <w:rPr>
      <w:rFonts w:ascii="Arial" w:eastAsiaTheme="minorEastAsia" w:hAnsi="Arial"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k, Marielle de</dc:creator>
  <cp:keywords/>
  <dc:description/>
  <cp:lastModifiedBy>Balasubramaniyan Thangavel</cp:lastModifiedBy>
  <cp:revision>2</cp:revision>
  <dcterms:created xsi:type="dcterms:W3CDTF">2022-01-24T18:51:00Z</dcterms:created>
  <dcterms:modified xsi:type="dcterms:W3CDTF">2023-12-03T05:06:00Z</dcterms:modified>
</cp:coreProperties>
</file>